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5F0B8" w14:textId="5A8B928D" w:rsidR="00DB292E" w:rsidRDefault="00DB292E" w:rsidP="00DB292E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bookmarkStart w:id="0" w:name="_Hlk204862634"/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10</w:t>
      </w: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. </w:t>
      </w:r>
      <w:r w:rsidRPr="00DB292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Spearman correlations between soil, plant size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,</w:t>
      </w:r>
      <w:r w:rsidRPr="00DB292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and flower traits. </w:t>
      </w:r>
      <w:bookmarkEnd w:id="0"/>
      <w:r w:rsidRPr="00DB292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(A) Correlogram showing significant positive or negative correlations. (B) Correlations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between soil characteristics and plant and flower traits. </w:t>
      </w:r>
      <w:r w:rsidRPr="00136404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= </w:t>
      </w:r>
      <w:r w:rsidRPr="00751118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Spearman rank correlation coefficient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.</w:t>
      </w:r>
    </w:p>
    <w:p w14:paraId="549C13A7" w14:textId="77777777" w:rsidR="005A23E5" w:rsidRDefault="005A23E5" w:rsidP="005A23E5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2EB668" wp14:editId="3B186635">
                <wp:simplePos x="0" y="0"/>
                <wp:positionH relativeFrom="column">
                  <wp:posOffset>-235759</wp:posOffset>
                </wp:positionH>
                <wp:positionV relativeFrom="paragraph">
                  <wp:posOffset>3537990</wp:posOffset>
                </wp:positionV>
                <wp:extent cx="1828800" cy="1828800"/>
                <wp:effectExtent l="0" t="0" r="0" b="0"/>
                <wp:wrapNone/>
                <wp:docPr id="9385792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16063DB" w14:textId="77777777" w:rsidR="005A23E5" w:rsidRPr="00BA6CD1" w:rsidRDefault="005A23E5" w:rsidP="005A23E5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A6CD1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2EB66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8.55pt;margin-top:278.6pt;width:2in;height:2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" filled="f" stroked="f">
                <v:textbox style="mso-fit-shape-to-text:t">
                  <w:txbxContent>
                    <w:p w14:paraId="016063DB" w14:textId="77777777" w:rsidR="005A23E5" w:rsidRPr="00BA6CD1" w:rsidRDefault="005A23E5" w:rsidP="005A23E5">
                      <w:pPr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A6CD1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15E276" wp14:editId="0C9D8F3A">
                <wp:simplePos x="0" y="0"/>
                <wp:positionH relativeFrom="column">
                  <wp:posOffset>1191260</wp:posOffset>
                </wp:positionH>
                <wp:positionV relativeFrom="paragraph">
                  <wp:posOffset>6350</wp:posOffset>
                </wp:positionV>
                <wp:extent cx="1828800" cy="1828800"/>
                <wp:effectExtent l="0" t="0" r="0" b="0"/>
                <wp:wrapNone/>
                <wp:docPr id="20882676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9E36B66" w14:textId="77777777" w:rsidR="005A23E5" w:rsidRPr="00BA6CD1" w:rsidRDefault="005A23E5" w:rsidP="005A23E5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A6CD1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15E276" id="_x0000_s1027" type="#_x0000_t202" style="position:absolute;left:0;text-align:left;margin-left:93.8pt;margin-top:.5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" filled="f" stroked="f">
                <v:textbox style="mso-fit-shape-to-text:t">
                  <w:txbxContent>
                    <w:p w14:paraId="69E36B66" w14:textId="77777777" w:rsidR="005A23E5" w:rsidRPr="00BA6CD1" w:rsidRDefault="005A23E5" w:rsidP="005A23E5">
                      <w:pPr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A6CD1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38C6D0E" wp14:editId="0D40626B">
            <wp:extent cx="3373582" cy="3633933"/>
            <wp:effectExtent l="0" t="0" r="0" b="5080"/>
            <wp:docPr id="430369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52" r="150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423" cy="364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ACCAE" w14:textId="77777777" w:rsidR="005A23E5" w:rsidRDefault="005A23E5" w:rsidP="005A23E5">
      <w:pPr>
        <w:jc w:val="center"/>
      </w:pPr>
      <w:r>
        <w:rPr>
          <w:noProof/>
        </w:rPr>
        <w:drawing>
          <wp:inline distT="0" distB="0" distL="0" distR="0" wp14:anchorId="7A0C5C6A" wp14:editId="47423B87">
            <wp:extent cx="6512273" cy="3362130"/>
            <wp:effectExtent l="0" t="0" r="3175" b="0"/>
            <wp:docPr id="13481689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742" cy="3372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596A7" w14:textId="24CE228E" w:rsidR="005476AD" w:rsidRPr="005A23E5" w:rsidRDefault="005476AD" w:rsidP="005A23E5"/>
    <w:sectPr w:rsidR="005476AD" w:rsidRPr="005A23E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3BC2CF" w14:textId="77777777" w:rsidR="005A28A1" w:rsidRDefault="005A28A1" w:rsidP="00746EAD">
      <w:pPr>
        <w:spacing w:after="0" w:line="240" w:lineRule="auto"/>
      </w:pPr>
      <w:r>
        <w:separator/>
      </w:r>
    </w:p>
  </w:endnote>
  <w:endnote w:type="continuationSeparator" w:id="0">
    <w:p w14:paraId="43940DEF" w14:textId="77777777" w:rsidR="005A28A1" w:rsidRDefault="005A28A1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3F567" w14:textId="77777777" w:rsidR="005A28A1" w:rsidRDefault="005A28A1" w:rsidP="00746EAD">
      <w:pPr>
        <w:spacing w:after="0" w:line="240" w:lineRule="auto"/>
      </w:pPr>
      <w:r>
        <w:separator/>
      </w:r>
    </w:p>
  </w:footnote>
  <w:footnote w:type="continuationSeparator" w:id="0">
    <w:p w14:paraId="151BDE4E" w14:textId="77777777" w:rsidR="005A28A1" w:rsidRDefault="005A28A1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2105E90B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</w:t>
    </w:r>
    <w:r w:rsidR="005A23E5">
      <w:rPr>
        <w:rFonts w:ascii="Times New Roman" w:hAnsi="Times New Roman" w:cs="Times New Roman"/>
      </w:rPr>
      <w:t>1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126E4"/>
    <w:rsid w:val="00136404"/>
    <w:rsid w:val="0017723E"/>
    <w:rsid w:val="001E09F4"/>
    <w:rsid w:val="00227F73"/>
    <w:rsid w:val="002D3B19"/>
    <w:rsid w:val="00407E5C"/>
    <w:rsid w:val="004A03CA"/>
    <w:rsid w:val="005476AD"/>
    <w:rsid w:val="005A23E5"/>
    <w:rsid w:val="005A28A1"/>
    <w:rsid w:val="00631154"/>
    <w:rsid w:val="00696AF7"/>
    <w:rsid w:val="006A3861"/>
    <w:rsid w:val="006C251D"/>
    <w:rsid w:val="00746EAD"/>
    <w:rsid w:val="007B17B2"/>
    <w:rsid w:val="00B47461"/>
    <w:rsid w:val="00CA2A51"/>
    <w:rsid w:val="00DB292E"/>
    <w:rsid w:val="00E07063"/>
    <w:rsid w:val="00E3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DB292E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0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3CA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3CA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35</Characters>
  <Application>Microsoft Office Word</Application>
  <DocSecurity>0</DocSecurity>
  <Lines>5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6</cp:revision>
  <dcterms:created xsi:type="dcterms:W3CDTF">2026-02-18T23:23:00Z</dcterms:created>
  <dcterms:modified xsi:type="dcterms:W3CDTF">2026-03-18T17:14:00Z</dcterms:modified>
</cp:coreProperties>
</file>